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AEE23" w14:textId="77777777" w:rsidR="000A7632" w:rsidRDefault="00597217">
      <w:pPr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Table S3. Primers for </w:t>
      </w:r>
      <w:proofErr w:type="spellStart"/>
      <w:r>
        <w:rPr>
          <w:rStyle w:val="fontstyle01"/>
          <w:rFonts w:ascii="Times New Roman" w:hAnsi="Times New Roman" w:cs="Times New Roman"/>
          <w:sz w:val="21"/>
          <w:szCs w:val="21"/>
        </w:rPr>
        <w:t>McrBC</w:t>
      </w:r>
      <w:proofErr w:type="spellEnd"/>
      <w:r>
        <w:rPr>
          <w:rStyle w:val="fontstyle01"/>
          <w:rFonts w:ascii="Times New Roman" w:hAnsi="Times New Roman" w:cs="Times New Roman"/>
          <w:sz w:val="21"/>
          <w:szCs w:val="21"/>
        </w:rPr>
        <w:t>-PCR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40"/>
        <w:gridCol w:w="4060"/>
        <w:gridCol w:w="3760"/>
      </w:tblGrid>
      <w:tr w:rsidR="000A7632" w14:paraId="0E5E8C8F" w14:textId="77777777">
        <w:trPr>
          <w:trHeight w:val="31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E6830" w14:textId="77777777" w:rsidR="000A7632" w:rsidRDefault="005972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FF179" w14:textId="77777777" w:rsidR="000A7632" w:rsidRDefault="005972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F8859" w14:textId="77777777" w:rsidR="000A7632" w:rsidRDefault="005972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verse primer</w:t>
            </w:r>
          </w:p>
        </w:tc>
      </w:tr>
      <w:tr w:rsidR="000A7632" w14:paraId="22E5D86D" w14:textId="77777777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15B3" w14:textId="77777777" w:rsidR="000A7632" w:rsidRDefault="005972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rus01773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665F" w14:textId="77777777" w:rsidR="000A7632" w:rsidRDefault="005972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ATCTTTGCCCAAACTATC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0509" w14:textId="77777777" w:rsidR="000A7632" w:rsidRDefault="005972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TATGAGTCGACTGCTCA</w:t>
            </w:r>
          </w:p>
        </w:tc>
      </w:tr>
      <w:tr w:rsidR="000A7632" w14:paraId="016B71DF" w14:textId="77777777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76407" w14:textId="77777777" w:rsidR="000A7632" w:rsidRDefault="0059721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rus025913</w:t>
            </w:r>
          </w:p>
          <w:p w14:paraId="66ACA33E" w14:textId="453906B3" w:rsidR="005B0783" w:rsidRDefault="005B07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D375D">
              <w:rPr>
                <w:rFonts w:ascii="Times New Roman" w:hAnsi="Times New Roman" w:cs="Times New Roman"/>
                <w:bCs/>
                <w:i/>
                <w:szCs w:val="21"/>
              </w:rPr>
              <w:t>Morus00263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F0558" w14:textId="77777777" w:rsidR="000A7632" w:rsidRDefault="005972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GACTACGTGATTGCG</w:t>
            </w:r>
          </w:p>
          <w:p w14:paraId="07FF639C" w14:textId="72B96503" w:rsidR="005B0783" w:rsidRDefault="005B0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07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CCACCGTATTCCTCA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E2C51" w14:textId="77777777" w:rsidR="000A7632" w:rsidRDefault="005972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TTAGTCCCGTTCATT</w:t>
            </w:r>
          </w:p>
          <w:p w14:paraId="6B9D023B" w14:textId="021A18AA" w:rsidR="005B0783" w:rsidRDefault="005B0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07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AGAGCAATAACGAAAG</w:t>
            </w:r>
          </w:p>
        </w:tc>
      </w:tr>
    </w:tbl>
    <w:p w14:paraId="11FC22CD" w14:textId="77777777" w:rsidR="000A7632" w:rsidRDefault="000A7632">
      <w:pPr>
        <w:rPr>
          <w:rFonts w:ascii="Times New Roman" w:hAnsi="Times New Roman" w:cs="Times New Roman"/>
          <w:szCs w:val="21"/>
        </w:rPr>
      </w:pPr>
    </w:p>
    <w:sectPr w:rsidR="000A7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31740" w14:textId="77777777" w:rsidR="00597217" w:rsidRDefault="00597217" w:rsidP="00424F58">
      <w:r>
        <w:separator/>
      </w:r>
    </w:p>
  </w:endnote>
  <w:endnote w:type="continuationSeparator" w:id="0">
    <w:p w14:paraId="2D669307" w14:textId="77777777" w:rsidR="00597217" w:rsidRDefault="00597217" w:rsidP="00424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B8F57" w14:textId="77777777" w:rsidR="00597217" w:rsidRDefault="00597217" w:rsidP="00424F58">
      <w:r>
        <w:separator/>
      </w:r>
    </w:p>
  </w:footnote>
  <w:footnote w:type="continuationSeparator" w:id="0">
    <w:p w14:paraId="1CABE53C" w14:textId="77777777" w:rsidR="00597217" w:rsidRDefault="00597217" w:rsidP="00424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D3D"/>
    <w:rsid w:val="000A7632"/>
    <w:rsid w:val="00424F58"/>
    <w:rsid w:val="00597217"/>
    <w:rsid w:val="005B0783"/>
    <w:rsid w:val="00700D3D"/>
    <w:rsid w:val="00A736D0"/>
    <w:rsid w:val="00E36374"/>
    <w:rsid w:val="74BD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A0D30"/>
  <w15:docId w15:val="{EB3CDF49-941F-4737-88C1-46B39E00A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24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F5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F5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>微软中国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辛 有超</cp:lastModifiedBy>
  <cp:revision>3</cp:revision>
  <dcterms:created xsi:type="dcterms:W3CDTF">2020-07-30T03:02:00Z</dcterms:created>
  <dcterms:modified xsi:type="dcterms:W3CDTF">2021-01-0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